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FCE91" w14:textId="77777777" w:rsidR="00173B52" w:rsidRDefault="00173B52" w:rsidP="00173B52">
      <w:pPr>
        <w:rPr>
          <w:rFonts w:ascii="Times New Roman" w:eastAsia="맑은 고딕" w:hAnsi="Times New Roman" w:cs="Times New Roman"/>
          <w:b/>
          <w:sz w:val="24"/>
          <w:szCs w:val="24"/>
        </w:rPr>
      </w:pPr>
      <w:r w:rsidRPr="00640E4D">
        <w:rPr>
          <w:rFonts w:ascii="Times New Roman" w:eastAsia="맑은 고딕" w:hAnsi="Times New Roman" w:cs="Times New Roman" w:hint="eastAsia"/>
          <w:b/>
          <w:sz w:val="24"/>
          <w:szCs w:val="24"/>
        </w:rPr>
        <w:t>Supplementary Table</w:t>
      </w:r>
    </w:p>
    <w:p w14:paraId="16A48B7C" w14:textId="77777777" w:rsidR="00173B52" w:rsidRDefault="00173B52" w:rsidP="00173B52">
      <w:pPr>
        <w:rPr>
          <w:rFonts w:ascii="Times New Roman" w:eastAsia="맑은 고딕" w:hAnsi="Times New Roman" w:cs="Times New Roman"/>
          <w:bCs/>
          <w:sz w:val="24"/>
          <w:szCs w:val="24"/>
        </w:rPr>
      </w:pP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Table S1. Primer sequences used in qPCR </w:t>
      </w:r>
    </w:p>
    <w:p w14:paraId="4187E2B9" w14:textId="77777777" w:rsidR="00173B52" w:rsidRDefault="00173B52" w:rsidP="00173B52">
      <w:pPr>
        <w:rPr>
          <w:rFonts w:ascii="Times New Roman" w:eastAsia="맑은 고딕" w:hAnsi="Times New Roman" w:cs="Times New Roman"/>
          <w:bCs/>
          <w:sz w:val="24"/>
          <w:szCs w:val="24"/>
        </w:rPr>
      </w:pPr>
    </w:p>
    <w:tbl>
      <w:tblPr>
        <w:tblpPr w:leftFromText="142" w:rightFromText="142" w:vertAnchor="page" w:horzAnchor="margin" w:tblpXSpec="center" w:tblpY="3052"/>
        <w:tblW w:w="6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260"/>
        <w:gridCol w:w="1040"/>
        <w:gridCol w:w="3380"/>
      </w:tblGrid>
      <w:tr w:rsidR="00173B52" w:rsidRPr="00E01D8E" w14:paraId="0AAAF31A" w14:textId="77777777" w:rsidTr="00173B52">
        <w:trPr>
          <w:trHeight w:val="34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A269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0" w:name="_Hlk173175633"/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4965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8AD3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800A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quence</w:t>
            </w:r>
          </w:p>
        </w:tc>
      </w:tr>
      <w:tr w:rsidR="00173B52" w:rsidRPr="00E01D8E" w14:paraId="7DB85F64" w14:textId="77777777" w:rsidTr="00173B52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DC79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an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F85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9233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91E2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TGCAGCTCTGTGTGAAGG</w:t>
            </w:r>
          </w:p>
        </w:tc>
      </w:tr>
      <w:tr w:rsidR="00173B52" w:rsidRPr="00E01D8E" w14:paraId="0A710D0B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08CC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61F30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4D4D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6D26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TTTCTGTGTTGGCGCAGT</w:t>
            </w:r>
          </w:p>
        </w:tc>
      </w:tr>
      <w:tr w:rsidR="00173B52" w:rsidRPr="00E01D8E" w14:paraId="56589A19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285A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D7DD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XCL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2AF3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89B3F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GAATTCACCCCAAGAAC</w:t>
            </w:r>
          </w:p>
        </w:tc>
      </w:tr>
      <w:tr w:rsidR="00173B52" w:rsidRPr="00E01D8E" w14:paraId="7EB22CBB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CA599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A35F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1D3F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DA64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ATTTGTCACTGTTCAGCA</w:t>
            </w:r>
          </w:p>
        </w:tc>
      </w:tr>
      <w:tr w:rsidR="00173B52" w:rsidRPr="00E01D8E" w14:paraId="67EF43A2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AEC2F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906D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89F21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A6A7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GCGAGATCCCTCCAAAAT</w:t>
            </w:r>
          </w:p>
        </w:tc>
      </w:tr>
      <w:tr w:rsidR="00173B52" w:rsidRPr="00E01D8E" w14:paraId="1AF32EFA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29E6D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4B01D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0D52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D2E3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TGTTGTCATACTTCTCATGG</w:t>
            </w:r>
          </w:p>
        </w:tc>
      </w:tr>
      <w:tr w:rsidR="00173B52" w:rsidRPr="00E01D8E" w14:paraId="1D32838B" w14:textId="77777777" w:rsidTr="00173B52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DE7F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9862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D752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3809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CCACCTTTTGACAGTGATG</w:t>
            </w:r>
          </w:p>
        </w:tc>
      </w:tr>
      <w:tr w:rsidR="00173B52" w:rsidRPr="00E01D8E" w14:paraId="1BFEE861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D2FE8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3AAE6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02EAC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2C4A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GTCCACGGGAAAGACAC</w:t>
            </w:r>
          </w:p>
        </w:tc>
      </w:tr>
      <w:tr w:rsidR="00173B52" w:rsidRPr="00E01D8E" w14:paraId="75C7CFB3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58E62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0178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3775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3555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AGTTGCCTTCTTGGGAC</w:t>
            </w:r>
          </w:p>
        </w:tc>
      </w:tr>
      <w:tr w:rsidR="00173B52" w:rsidRPr="00E01D8E" w14:paraId="41682390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ED5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9821E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8C5E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D953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ACTCCAGAAGACCAGAGG</w:t>
            </w:r>
          </w:p>
        </w:tc>
      </w:tr>
      <w:tr w:rsidR="00173B52" w:rsidRPr="00E01D8E" w14:paraId="3087FF51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200E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A3A2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562EE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1FA6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ACTGACTGGCATGAGGATCA</w:t>
            </w:r>
          </w:p>
        </w:tc>
      </w:tr>
      <w:tr w:rsidR="00173B52" w:rsidRPr="00E01D8E" w14:paraId="2D73C433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AA25C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9EC0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2B5A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026C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GAGTCGGTTAGCAGTATGT</w:t>
            </w:r>
          </w:p>
        </w:tc>
      </w:tr>
      <w:tr w:rsidR="00173B52" w:rsidRPr="00E01D8E" w14:paraId="1CB16D32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9FA2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F226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9604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D4BE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AGCCTGTGTTCGAGGAT</w:t>
            </w:r>
          </w:p>
        </w:tc>
      </w:tr>
      <w:tr w:rsidR="00173B52" w:rsidRPr="00E01D8E" w14:paraId="17938DB9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6C76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D2CD0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F257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9D816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ATCCATTTCCTCAAAGG</w:t>
            </w:r>
          </w:p>
        </w:tc>
      </w:tr>
      <w:tr w:rsidR="00173B52" w:rsidRPr="00E01D8E" w14:paraId="26D14E50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0C1DC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CB9F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  <w:proofErr w:type="spellEnd"/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α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5D2A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FC42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GTGACAAGCCTGTAGCC</w:t>
            </w:r>
          </w:p>
        </w:tc>
      </w:tr>
      <w:tr w:rsidR="00173B52" w:rsidRPr="00E01D8E" w14:paraId="345875E2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620D7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6A069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C0DA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2377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AGGTACAACCCATCGGC</w:t>
            </w:r>
          </w:p>
        </w:tc>
      </w:tr>
      <w:tr w:rsidR="00173B52" w:rsidRPr="00E01D8E" w14:paraId="4F8F1735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F2DED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BA3C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</w:t>
            </w:r>
            <w:proofErr w:type="spellEnd"/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β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612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69280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C3C3C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3C3C3C"/>
                <w:kern w:val="0"/>
                <w:szCs w:val="20"/>
              </w:rPr>
              <w:t>AACTATAAGCAGCTCCAGCTC</w:t>
            </w:r>
          </w:p>
        </w:tc>
      </w:tr>
      <w:tr w:rsidR="00173B52" w:rsidRPr="00E01D8E" w14:paraId="0660D078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A3CDF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1113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EC7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9F7B5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C3C3C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3C3C3C"/>
                <w:kern w:val="0"/>
                <w:szCs w:val="20"/>
              </w:rPr>
              <w:t>CTTGGATGGCAAAGGCAGTG</w:t>
            </w:r>
          </w:p>
        </w:tc>
      </w:tr>
      <w:tr w:rsidR="00173B52" w:rsidRPr="00E01D8E" w14:paraId="5C0CD649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A4CD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4F6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</w:t>
            </w:r>
            <w:proofErr w:type="spellEnd"/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γ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77E4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62C44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GCACAGTCATTGAAAGCC</w:t>
            </w:r>
          </w:p>
        </w:tc>
      </w:tr>
      <w:tr w:rsidR="00173B52" w:rsidRPr="00E01D8E" w14:paraId="36F6F657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5A774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6046D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AA07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C5F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CATCCTTTTTCGCCTTGC</w:t>
            </w:r>
          </w:p>
        </w:tc>
      </w:tr>
      <w:tr w:rsidR="00173B52" w:rsidRPr="00E01D8E" w14:paraId="65C11CA3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53E5F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A963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xcl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23DD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BA83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AGAGCTTGAAGGTGTTGCC</w:t>
            </w:r>
          </w:p>
        </w:tc>
      </w:tr>
      <w:tr w:rsidR="00173B52" w:rsidRPr="00E01D8E" w14:paraId="4ECD39FF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48C61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460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E07E8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4F68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CCAAGGGAGCTTCAGGGTCA</w:t>
            </w:r>
          </w:p>
        </w:tc>
      </w:tr>
      <w:tr w:rsidR="00173B52" w:rsidRPr="00E01D8E" w14:paraId="1A655104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6D716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2C99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x-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DFF8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06A3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AACACACTCTATCACTGGC</w:t>
            </w:r>
          </w:p>
        </w:tc>
      </w:tr>
      <w:tr w:rsidR="00173B52" w:rsidRPr="00E01D8E" w14:paraId="649FE4F7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1C9F7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D575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C359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D8A5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AAGCGTTTGCGGTACTCAT</w:t>
            </w:r>
          </w:p>
        </w:tc>
      </w:tr>
      <w:tr w:rsidR="00173B52" w:rsidRPr="00E01D8E" w14:paraId="59325BA0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FCC51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318B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pdh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6D79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9BD6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GCCAAAAGGGTCATCAT</w:t>
            </w:r>
          </w:p>
        </w:tc>
      </w:tr>
      <w:tr w:rsidR="00173B52" w:rsidRPr="00E01D8E" w14:paraId="0EDDB279" w14:textId="77777777" w:rsidTr="00173B52">
        <w:trPr>
          <w:trHeight w:val="34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1DEC4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F6A6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F215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0D6D0" w14:textId="77777777" w:rsidR="00173B52" w:rsidRPr="00B13246" w:rsidRDefault="00173B52" w:rsidP="00173B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324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ATGGCATGGACTGTGGT</w:t>
            </w:r>
          </w:p>
        </w:tc>
      </w:tr>
      <w:bookmarkEnd w:id="0"/>
    </w:tbl>
    <w:p w14:paraId="6A147551" w14:textId="77777777" w:rsidR="00173B52" w:rsidRDefault="00173B52" w:rsidP="00173B52">
      <w:pPr>
        <w:rPr>
          <w:rFonts w:eastAsia="맑은 고딕"/>
        </w:rPr>
      </w:pPr>
    </w:p>
    <w:p w14:paraId="2DE58875" w14:textId="77777777" w:rsidR="00173B52" w:rsidRPr="007555B4" w:rsidRDefault="00173B52" w:rsidP="00173B52">
      <w:pPr>
        <w:rPr>
          <w:rFonts w:eastAsia="맑은 고딕"/>
        </w:rPr>
      </w:pPr>
    </w:p>
    <w:p w14:paraId="383D5482" w14:textId="77777777" w:rsidR="00475AD7" w:rsidRDefault="00475AD7"/>
    <w:sectPr w:rsidR="00475A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F4A81" w14:textId="77777777" w:rsidR="00BE65D0" w:rsidRDefault="00BE65D0" w:rsidP="00173B52">
      <w:pPr>
        <w:spacing w:after="0" w:line="240" w:lineRule="auto"/>
      </w:pPr>
      <w:r>
        <w:separator/>
      </w:r>
    </w:p>
  </w:endnote>
  <w:endnote w:type="continuationSeparator" w:id="0">
    <w:p w14:paraId="7C50684F" w14:textId="77777777" w:rsidR="00BE65D0" w:rsidRDefault="00BE65D0" w:rsidP="00173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962E0" w14:textId="77777777" w:rsidR="00BE65D0" w:rsidRDefault="00BE65D0" w:rsidP="00173B52">
      <w:pPr>
        <w:spacing w:after="0" w:line="240" w:lineRule="auto"/>
      </w:pPr>
      <w:r>
        <w:separator/>
      </w:r>
    </w:p>
  </w:footnote>
  <w:footnote w:type="continuationSeparator" w:id="0">
    <w:p w14:paraId="7BCDE2B8" w14:textId="77777777" w:rsidR="00BE65D0" w:rsidRDefault="00BE65D0" w:rsidP="00173B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EF"/>
    <w:rsid w:val="000F384B"/>
    <w:rsid w:val="001329D4"/>
    <w:rsid w:val="00173B52"/>
    <w:rsid w:val="00475AD7"/>
    <w:rsid w:val="006F4F91"/>
    <w:rsid w:val="009D1B25"/>
    <w:rsid w:val="00BE65D0"/>
    <w:rsid w:val="00DF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3AF866D-E407-405B-AADD-04F78483A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B52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F5BE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F5BE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F5BE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F5BE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F5BE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F5BE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F5BE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F5BE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F5BE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F5B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F5B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F5B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F5B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F5B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F5B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F5B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F5B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F5B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F5BE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F5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F5BE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F5B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F5BEF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F5BE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F5BEF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DF5BE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F5B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F5BE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F5BE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73B52"/>
    <w:pPr>
      <w:tabs>
        <w:tab w:val="center" w:pos="4513"/>
        <w:tab w:val="right" w:pos="9026"/>
      </w:tabs>
      <w:snapToGrid w:val="0"/>
      <w:spacing w:line="240" w:lineRule="auto"/>
      <w:jc w:val="left"/>
    </w:pPr>
    <w:rPr>
      <w:rFonts w:asciiTheme="minorEastAsia"/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173B52"/>
  </w:style>
  <w:style w:type="paragraph" w:styleId="ab">
    <w:name w:val="footer"/>
    <w:basedOn w:val="a"/>
    <w:link w:val="Char4"/>
    <w:uiPriority w:val="99"/>
    <w:unhideWhenUsed/>
    <w:rsid w:val="00173B52"/>
    <w:pPr>
      <w:tabs>
        <w:tab w:val="center" w:pos="4513"/>
        <w:tab w:val="right" w:pos="9026"/>
      </w:tabs>
      <w:snapToGrid w:val="0"/>
      <w:spacing w:line="240" w:lineRule="auto"/>
      <w:jc w:val="left"/>
    </w:pPr>
    <w:rPr>
      <w:rFonts w:asciiTheme="minorEastAsia"/>
      <w:sz w:val="22"/>
      <w:szCs w:val="24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173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13</Lines>
  <Paragraphs>4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 선미</dc:creator>
  <cp:keywords/>
  <dc:description/>
  <cp:lastModifiedBy>홍 선미</cp:lastModifiedBy>
  <cp:revision>2</cp:revision>
  <dcterms:created xsi:type="dcterms:W3CDTF">2025-05-03T03:48:00Z</dcterms:created>
  <dcterms:modified xsi:type="dcterms:W3CDTF">2025-05-03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3a2901-cc00-4eca-889f-05be499eafe5</vt:lpwstr>
  </property>
</Properties>
</file>